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9C59326" w14:textId="1BAD2128" w:rsidR="002705B9" w:rsidRPr="002705B9" w:rsidRDefault="002705B9" w:rsidP="002705B9">
      <w:pPr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br/>
      </w:r>
      <w:r w:rsidRPr="0003557C">
        <w:rPr>
          <w:color w:val="000033"/>
          <w:shd w:val="clear" w:color="auto" w:fill="FFFFFF"/>
        </w:rPr>
        <w:t>Femoral Component Fracture in a Total Knee Arthroplasty Patient with a Persistent Flexion Contracture</w:t>
      </w:r>
    </w:p>
    <w:p w14:paraId="442EAFEC" w14:textId="764CC244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8B084F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7B78B86" w:rsidR="00B8676E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ECD3CFF" w:rsidR="00B8676E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B5090E9" w:rsidR="00B8676E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1E3020A" w:rsidR="00B8676E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3F05FFE0" w:rsidR="00F50592" w:rsidRPr="00F50592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85EEA92" w:rsidR="00B8676E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45792F8" w:rsidR="00B8676E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22595BF" w:rsidR="00B8676E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6561E2A" w:rsidR="00B8676E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4D9D732" w:rsidR="00B8676E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6986D3E" w:rsidR="00F50592" w:rsidRDefault="00892E0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F7F51CC" w:rsidR="0084548A" w:rsidRDefault="00892E0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271F81F" wp14:editId="198CF417">
                <wp:simplePos x="0" y="0"/>
                <wp:positionH relativeFrom="column">
                  <wp:posOffset>2225720</wp:posOffset>
                </wp:positionH>
                <wp:positionV relativeFrom="paragraph">
                  <wp:posOffset>-91780</wp:posOffset>
                </wp:positionV>
                <wp:extent cx="2275200" cy="302040"/>
                <wp:effectExtent l="38100" t="38100" r="0" b="41275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275200" cy="3020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C86363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174.55pt;margin-top:-7.95pt;width:180.6pt;height:25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Andrew Schneider</w:t>
      </w:r>
    </w:p>
    <w:p w14:paraId="214DD948" w14:textId="75D5E9B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705B9">
        <w:rPr>
          <w:rFonts w:ascii="Arial" w:hAnsi="Arial" w:cs="Arial"/>
          <w:sz w:val="20"/>
        </w:rPr>
        <w:t>4</w:t>
      </w:r>
      <w:r w:rsidR="00892E08">
        <w:rPr>
          <w:rFonts w:ascii="Arial" w:hAnsi="Arial" w:cs="Arial"/>
          <w:sz w:val="20"/>
        </w:rPr>
        <w:t>/</w:t>
      </w:r>
      <w:r w:rsidR="002705B9">
        <w:rPr>
          <w:rFonts w:ascii="Arial" w:hAnsi="Arial" w:cs="Arial"/>
          <w:sz w:val="20"/>
        </w:rPr>
        <w:t>4</w:t>
      </w:r>
      <w:r w:rsidR="00892E08">
        <w:rPr>
          <w:rFonts w:ascii="Arial" w:hAnsi="Arial" w:cs="Arial"/>
          <w:sz w:val="20"/>
        </w:rPr>
        <w:t>/2</w:t>
      </w:r>
      <w:r w:rsidR="002705B9">
        <w:rPr>
          <w:rFonts w:ascii="Arial" w:hAnsi="Arial" w:cs="Arial"/>
          <w:sz w:val="20"/>
        </w:rPr>
        <w:t>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1229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05B9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2E08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247D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6164999-785B-F841-9156-43379C0E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9-13T20:54:46.38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353 338 24575,'-28'-48'0,"-16"7"0,-36 17 0,20 12 0,-16 7 0,-1 12 0,-18 7 0,-7 5 0,3 0 0,15-2 0,11-2 0,9-1 0,-6 4-396,-7 3 1,-13 2 0,-1 3 0,15 1 0,29 0 395,27 23 476,20-16-476,0-2 0,0-5 0,0 1 0,0 3 0,0-9 1500,9 3-1500,8-4 0,17-4 0,15 0 0,8-5 0,1-4 0,23-3 0,-27-5 0,35 0 0,-21-6 0,7-7 0,-7-13 0,-5-2 0,-10-9 0,-2 5 0,-2-7 0,-11 3 0,5-1 0,-7 0 0,-7 9 0,-2 0 0,-12 13 0,-1-4 0,-5 13 0,1-7 0,-1 12 0,0-8 0,0 8 0,0-3 0,-1 4 0,1 0 0,-5 4 0,0 1 0,0 4 0,-3 0 0,7-4 0,-7 3 0,7-3 0,-3 4 0,4 0 0,0 0 0,5 0 0,1 1 0,11 0 0,1 6 0,6-4 0,7 10 0,1-9 0,8 4 0,-1 0 0,16-2 0,4 3 0,16-4-544,9 0 544,-7 0 0,-1-6 0,4-1 0,-12-7 0,21 0 0,-20 0 0,3 0 0,-17 0 0,-6 0 0,-10 0 0,-14 0 0,-8 0 0,-11-5 544,-1 0-544,-9-4 0,-1-5 0,11 8 0,3-3 0,15 9 0,0 0 0,15 0 0,-5 0 0,20 0 0,-13 0 0,5 0 0,-7 0 0,-7 0 0,-1 0 0,-7-5 0,-6 3 0,-1-3 0,-6 5 0,-5 0 0,-1 0 0,-5 0 0,0 0 0,0 0 0,-4-7 0,8-4 0,5-14 0,7-17 0,11-11 0,-10-4 0,13-15 0,-12 12 0,5-6 0,-7 11 0,-7 13 0,-1 3 0,-7 16 0,0-2 0,-5 15 0,-4 0 0,-12 21 0,-11 9 0,-9 22 0,-7 3 0,6-2 0,1 13 0,13-13 0,0 12 0,11-7 0,1 8 0,6-6 0,0 5 0,0-7 0,18 2 0,2-7 0,11-1 0,3-7 0,-5-11 0,-1 2 0,-2-15 0,0 4 0,-4-5 0,9-4 0,-4-1 0,13-5 0,1 0 0,23-19 0,-18 9 0,24-27 0,-20 16 0,15-17 0,-7 12 0,-9-4 0,-9 12 0,-13 2 0,-1 5 0,-11 2 0,-1 3 0,-13 2 0,-7 4 0,-14 0 0,-2 4 0,-4 2 0,11 4 0,1-1 0,4 0 0,5 0 0,1 5 0,4-4 0,29 6 0,7-5 0,47 3 0,3 7-439,-35-13 1,3 0 438,2 4 0,2-2 0,0-5 0,1-2 0,9 2 0,2-3 0,-6-1 0,2-2 0,8 1 0,0 0 0,-4 0 0,-2 0 0,-12 1 0,0-2 0,21-2 0,-3-2 0,4-2 0,-12-4 0,1-1 0,10-3-250,16-6 250,-18 7 0,-1 0 0,-17 7 0,-8 1 0,-10 6 0,-12 0 216,-1 0 1,-15 0-1,-2 0 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ate, Jackson</cp:lastModifiedBy>
  <cp:revision>2</cp:revision>
  <cp:lastPrinted>2010-11-04T03:19:00Z</cp:lastPrinted>
  <dcterms:created xsi:type="dcterms:W3CDTF">2023-04-04T20:59:00Z</dcterms:created>
  <dcterms:modified xsi:type="dcterms:W3CDTF">2023-04-04T20:59:00Z</dcterms:modified>
</cp:coreProperties>
</file>